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710" w:type="dxa"/>
        <w:tblInd w:w="98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2000"/>
        <w:gridCol w:w="384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710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Chromosomal localization of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AQ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e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s in radish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7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name</w:t>
            </w:r>
          </w:p>
        </w:tc>
        <w:tc>
          <w:tcPr>
            <w:tcW w:w="200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mosome</w:t>
            </w:r>
          </w:p>
        </w:tc>
        <w:tc>
          <w:tcPr>
            <w:tcW w:w="384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ocation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bp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）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1</w:t>
            </w:r>
          </w:p>
        </w:tc>
        <w:tc>
          <w:tcPr>
            <w:tcW w:w="20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5</w:t>
            </w:r>
          </w:p>
        </w:tc>
        <w:tc>
          <w:tcPr>
            <w:tcW w:w="3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,564,129-31,565,5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,463,311-49,464,68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,737,923-42,739,15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,660,698-42,661,9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,718-329,87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,937,940-23,939,18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,657,722-5,658,84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,899,567-48,900,7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,918,497-48,919,63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,904,594-48,905,7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,923,524-48,924,6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,802,109-16,803,2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,802,439-26,803,943</w:t>
            </w:r>
          </w:p>
        </w:tc>
      </w:tr>
      <w:tr>
        <w:tblPrEx>
          <w:shd w:val="clear" w:color="auto" w:fill="auto"/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395,675-1,397,3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,310,787-22,312,2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,356,442-23,357,8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,631,903-15,634,5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,285,890-28,286,8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521,176-1,522,4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,819,425-41,820,72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,082,546-13,084,097</w:t>
            </w:r>
          </w:p>
        </w:tc>
      </w:tr>
      <w:tr>
        <w:tblPrEx>
          <w:shd w:val="clear" w:color="auto" w:fill="auto"/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TIP1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,616,846-38,617,7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TIP1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,628,920-15,629,99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TIP1-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,696,816-17,698,02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TIP1-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,668,304-17,669,5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TIP1-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2,067-632,8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TIP1-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,317,338-23,318,09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TIP2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,587,285-7,588,6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TIP2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,180,568-6,181,8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TIP2-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,196,828-6,198,1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TIP2-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,925,224-41,926,6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TIP2-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,550,361-24,551,48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TIP2-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,118,616-18,119,0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TIP2-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,139,630-20,141,5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TIP2-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,968,650-32,975,98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TIP3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,424,917-5,426,1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TIP3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,116,937-34,118,1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TIP3-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,300,617-7,301,7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TIP4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,269,378-33,270,6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TIP5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,078,903-39,079,85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1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,934,804-33,943,8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1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,959,479-33,968,4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1-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,215,242-7,217,2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2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,631,351-25,633,53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2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,840,910-19,842,8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2-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,017,207-21,019,0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4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,830,157-25,831,6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4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,948-43,294</w:t>
            </w:r>
          </w:p>
        </w:tc>
      </w:tr>
      <w:tr>
        <w:tblPrEx>
          <w:shd w:val="clear" w:color="auto" w:fill="auto"/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4-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,083-5,29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4-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9-2,09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5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,159,921-11,163,44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6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1,582-373,08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6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8,245-419,3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6-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,569-406,2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7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293,981-2,294,6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7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298,831-2,299,5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SIP1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230,060-1,231,5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SIP1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032,748-1,034,3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SIP2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,559,646-29,560,56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SIP2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,324,926-20,326,3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SIP2-3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S</w:t>
            </w:r>
          </w:p>
        </w:tc>
        <w:tc>
          <w:tcPr>
            <w:tcW w:w="38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,802-145,40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6F226D"/>
    <w:rsid w:val="09B878C8"/>
    <w:rsid w:val="36BF673C"/>
    <w:rsid w:val="4EEC6A10"/>
    <w:rsid w:val="53937712"/>
    <w:rsid w:val="5F970453"/>
    <w:rsid w:val="6CC005C9"/>
    <w:rsid w:val="7994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eastAsia" w:ascii="宋体" w:hAnsi="宋体" w:eastAsia="宋体" w:cs="宋体"/>
      <w:b/>
      <w:bCs/>
      <w:color w:val="000000"/>
      <w:sz w:val="21"/>
      <w:szCs w:val="21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5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14:19:00Z</dcterms:created>
  <dc:creator>hp</dc:creator>
  <cp:lastModifiedBy>落墨</cp:lastModifiedBy>
  <dcterms:modified xsi:type="dcterms:W3CDTF">2022-06-16T03:38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EBBD34189AA74E69B16EEF76FB582F3E</vt:lpwstr>
  </property>
</Properties>
</file>